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1"/>
        <w:gridCol w:w="2270"/>
        <w:gridCol w:w="4526"/>
      </w:tblGrid>
      <w:tr w:rsidR="004471E6" w:rsidRPr="004471E6" w14:paraId="7201B0E5" w14:textId="77777777" w:rsidTr="0029492B">
        <w:trPr>
          <w:trHeight w:val="290"/>
        </w:trPr>
        <w:tc>
          <w:tcPr>
            <w:tcW w:w="1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7EE6E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color w:val="000000"/>
                <w:szCs w:val="24"/>
              </w:rPr>
              <w:t>THEMATIC AREA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52B267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color w:val="000000"/>
                <w:szCs w:val="24"/>
              </w:rPr>
              <w:t>COMPETENCY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92D4FC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color w:val="000000"/>
                <w:szCs w:val="24"/>
              </w:rPr>
              <w:t>DESCRIPTION</w:t>
            </w:r>
          </w:p>
        </w:tc>
      </w:tr>
      <w:tr w:rsidR="00867E3A" w:rsidRPr="004471E6" w14:paraId="6037688F" w14:textId="77777777" w:rsidTr="0029492B">
        <w:trPr>
          <w:trHeight w:val="288"/>
        </w:trPr>
        <w:tc>
          <w:tcPr>
            <w:tcW w:w="1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CC4E44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szCs w:val="24"/>
              </w:rPr>
              <w:t>DRUG DISCOVERY AND DEVELOPMENT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E33F47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In Vitro Models for Toxicology and Mechanism Studie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FF3F97" w14:textId="00EBAAA0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scribe importance of correlating in vitro models for applicability to toxicology, target mechanism</w:t>
            </w:r>
            <w:r w:rsidR="00E3498F">
              <w:rPr>
                <w:rFonts w:eastAsia="Times New Roman" w:cs="Times New Roman"/>
                <w:szCs w:val="24"/>
              </w:rPr>
              <w:t xml:space="preserve"> and </w:t>
            </w:r>
            <w:r w:rsidRPr="00005EB0">
              <w:rPr>
                <w:rFonts w:eastAsia="Times New Roman" w:cs="Times New Roman"/>
                <w:szCs w:val="24"/>
              </w:rPr>
              <w:t>metabolism</w:t>
            </w:r>
            <w:r w:rsidR="00E3498F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74946785" w14:textId="77777777" w:rsidTr="0029492B">
        <w:trPr>
          <w:trHeight w:val="58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B31495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2981C8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Biomarkers and Surrogate Endpoint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648D7A" w14:textId="61981BFA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Identify and understand the relative utility of biomarkers and surrogate endpoints for addressing questions of efficacy and toxicity, and be</w:t>
            </w:r>
            <w:r w:rsidR="0029492B">
              <w:rPr>
                <w:rFonts w:eastAsia="Times New Roman" w:cs="Times New Roman"/>
                <w:szCs w:val="24"/>
              </w:rPr>
              <w:t>ing</w:t>
            </w:r>
            <w:r w:rsidRPr="00005EB0">
              <w:rPr>
                <w:rFonts w:eastAsia="Times New Roman" w:cs="Times New Roman"/>
                <w:szCs w:val="24"/>
              </w:rPr>
              <w:t xml:space="preserve"> able to select and improve the most adequate option for your product and patient population</w:t>
            </w:r>
            <w:r w:rsidR="0029492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03B453D2" w14:textId="77777777" w:rsidTr="0029492B">
        <w:trPr>
          <w:trHeight w:val="58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545039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96A519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Clinical Proof of Concept &amp; Mechanism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489CCE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fine the critical parameters needed to demonstrate a valid proof of concept and proof of mechanism, highlighting the evidence generation required to validate the product’s potential.</w:t>
            </w:r>
          </w:p>
        </w:tc>
      </w:tr>
      <w:tr w:rsidR="00867E3A" w:rsidRPr="004471E6" w14:paraId="0BDED0FE" w14:textId="77777777" w:rsidTr="0029492B">
        <w:trPr>
          <w:trHeight w:val="580"/>
        </w:trPr>
        <w:tc>
          <w:tcPr>
            <w:tcW w:w="1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004F9E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szCs w:val="24"/>
              </w:rPr>
              <w:t>PRECLINICAL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FB404E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Linking Preclinical Results to Clinical Viability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DEDD5C" w14:textId="23762162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Bridge the gap between preclinical outcomes and clinical development (i.e., formulation and clinical aspects of drug development) by integrating in vitro, in vivo, and computational models</w:t>
            </w:r>
            <w:r w:rsidR="0029492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0792CBF5" w14:textId="77777777" w:rsidTr="0029492B">
        <w:trPr>
          <w:trHeight w:val="58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044715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27F448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 xml:space="preserve">Preclinical Models and Alternatives 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3272D" w14:textId="05EB8519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scribe selection, qualification and innovation of animal models and animal model alternatives (i.e., 3D tissue models, and organoids) to promote novel clinical trial design</w:t>
            </w:r>
            <w:r w:rsidR="0029492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6130670E" w14:textId="77777777" w:rsidTr="0029492B">
        <w:trPr>
          <w:trHeight w:val="58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A72AFB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28A2C6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Good Laboratory Practices (GLP) Research Principles and Application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F93343" w14:textId="375DB10D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scribe the basic principles for GLP research and when such methods are needed</w:t>
            </w:r>
            <w:r w:rsidR="0029492B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542D0BF5" w14:textId="77777777" w:rsidTr="0029492B">
        <w:trPr>
          <w:trHeight w:val="585"/>
        </w:trPr>
        <w:tc>
          <w:tcPr>
            <w:tcW w:w="15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EE7C80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szCs w:val="24"/>
              </w:rPr>
              <w:t>CLINICAL DEVELOPMENT &amp; TRIAL INNOVATION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2AEA02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Innovative Clinical Trial Design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00858" w14:textId="46958ECB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Implement novel and adaptive trial designs (e.g., basket trials, synthetic controls, decentralized trials) tailored for small patient populations and individualized therapies.</w:t>
            </w:r>
          </w:p>
        </w:tc>
      </w:tr>
      <w:tr w:rsidR="00867E3A" w:rsidRPr="004471E6" w14:paraId="00F59D7A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3096BC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13973E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Long-Term Follow-Up in Trial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9E0369" w14:textId="3B800DF5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velop strategies for long-term patient monitoring, post-trial obligations, and real-</w:t>
            </w:r>
            <w:r w:rsidRPr="00005EB0">
              <w:rPr>
                <w:rFonts w:eastAsia="Times New Roman" w:cs="Times New Roman"/>
                <w:szCs w:val="24"/>
              </w:rPr>
              <w:lastRenderedPageBreak/>
              <w:t xml:space="preserve">world evidence generation for </w:t>
            </w:r>
            <w:r w:rsidR="00C35312" w:rsidRPr="00A976E3">
              <w:t>Advanced Therapy Medicinal Products (ATMPs)</w:t>
            </w:r>
            <w:r w:rsidRPr="00005EB0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24A99344" w14:textId="77777777" w:rsidTr="0029492B">
        <w:trPr>
          <w:trHeight w:val="580"/>
        </w:trPr>
        <w:tc>
          <w:tcPr>
            <w:tcW w:w="15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A70BFD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szCs w:val="24"/>
              </w:rPr>
              <w:lastRenderedPageBreak/>
              <w:t>TECHNOLOGY &amp; ANALYTICAL TOOL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83CB5E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Statistical Approaches for Novel Trial Design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1DAE04" w14:textId="075BEA64" w:rsidR="004471E6" w:rsidRPr="00005EB0" w:rsidRDefault="009A0A01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9A0A01">
              <w:rPr>
                <w:rFonts w:eastAsia="Times New Roman" w:cs="Times New Roman"/>
                <w:szCs w:val="24"/>
              </w:rPr>
              <w:t>Evaluate applications of statistical approaches, biomedical informatics, and modeling (e.g., missing data handling, multiple endpoints, patient enrichment, adaptive designs) to support innovative clinical trial design.</w:t>
            </w:r>
          </w:p>
        </w:tc>
      </w:tr>
      <w:tr w:rsidR="00867E3A" w:rsidRPr="004471E6" w14:paraId="4A8E57E1" w14:textId="77777777" w:rsidTr="0029492B">
        <w:trPr>
          <w:trHeight w:val="58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8359F2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1E52EA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 xml:space="preserve">Modeling &amp; In Silico Methods 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F7EBF" w14:textId="221BA1AF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Leverage in silico modeling for both preclinical and clinical uses (i.e., optimize dosing, predict responses, and inform regulatory decisions</w:t>
            </w:r>
            <w:r w:rsidR="00E21C97">
              <w:rPr>
                <w:rFonts w:eastAsia="Times New Roman" w:cs="Times New Roman"/>
                <w:szCs w:val="24"/>
              </w:rPr>
              <w:t xml:space="preserve"> and optimize trial design, including</w:t>
            </w:r>
            <w:r w:rsidRPr="00005EB0">
              <w:rPr>
                <w:rFonts w:eastAsia="Times New Roman" w:cs="Times New Roman"/>
                <w:szCs w:val="24"/>
              </w:rPr>
              <w:t xml:space="preserve"> mini</w:t>
            </w:r>
            <w:r w:rsidR="00E21C97">
              <w:rPr>
                <w:rFonts w:eastAsia="Times New Roman" w:cs="Times New Roman"/>
                <w:szCs w:val="24"/>
              </w:rPr>
              <w:t>mizing required</w:t>
            </w:r>
            <w:r w:rsidRPr="00005EB0">
              <w:rPr>
                <w:rFonts w:eastAsia="Times New Roman" w:cs="Times New Roman"/>
                <w:szCs w:val="24"/>
              </w:rPr>
              <w:t xml:space="preserve"> </w:t>
            </w:r>
            <w:r w:rsidR="00FF0DD4">
              <w:rPr>
                <w:rFonts w:eastAsia="Times New Roman" w:cs="Times New Roman"/>
                <w:szCs w:val="24"/>
              </w:rPr>
              <w:t>sample size</w:t>
            </w:r>
            <w:r w:rsidRPr="00005EB0">
              <w:rPr>
                <w:rFonts w:eastAsia="Times New Roman" w:cs="Times New Roman"/>
                <w:szCs w:val="24"/>
              </w:rPr>
              <w:t xml:space="preserve">), Artificial Intelligence, machine learning, and digital twins to predict </w:t>
            </w:r>
            <w:r w:rsidR="0029741C">
              <w:rPr>
                <w:rFonts w:eastAsia="Times New Roman" w:cs="Times New Roman"/>
                <w:szCs w:val="24"/>
              </w:rPr>
              <w:t xml:space="preserve">ATMP </w:t>
            </w:r>
            <w:r w:rsidRPr="00005EB0">
              <w:rPr>
                <w:rFonts w:eastAsia="Times New Roman" w:cs="Times New Roman"/>
                <w:szCs w:val="24"/>
              </w:rPr>
              <w:t>efficacy, toxicity, and immunogenicity</w:t>
            </w:r>
            <w:r w:rsidR="0029741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275F39B3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CE3232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6891BC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Biobanking &amp; Cell/Tissue Sourcing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ABD6E1" w14:textId="149B0CD2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Manage ethical and regulatory challenges in biobanking and sourcing of human-derived materials for AT</w:t>
            </w:r>
            <w:r w:rsidR="0029741C">
              <w:rPr>
                <w:rFonts w:eastAsia="Times New Roman" w:cs="Times New Roman"/>
                <w:szCs w:val="24"/>
              </w:rPr>
              <w:t>MPs.</w:t>
            </w:r>
          </w:p>
        </w:tc>
      </w:tr>
      <w:tr w:rsidR="00867E3A" w:rsidRPr="004471E6" w14:paraId="2B332AC8" w14:textId="77777777" w:rsidTr="0029492B">
        <w:trPr>
          <w:trHeight w:val="288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355834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858402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Emerging Technologies in Regulatory Science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25EE48" w14:textId="1FE9DBA1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 xml:space="preserve">Describe emerging key technology areas and </w:t>
            </w:r>
            <w:r w:rsidR="008354F7">
              <w:rPr>
                <w:rFonts w:eastAsia="Times New Roman" w:cs="Times New Roman"/>
                <w:szCs w:val="24"/>
              </w:rPr>
              <w:t>their</w:t>
            </w:r>
            <w:r w:rsidRPr="00005EB0">
              <w:rPr>
                <w:rFonts w:eastAsia="Times New Roman" w:cs="Times New Roman"/>
                <w:szCs w:val="24"/>
              </w:rPr>
              <w:t xml:space="preserve"> impact</w:t>
            </w:r>
            <w:r w:rsidR="008354F7">
              <w:rPr>
                <w:rFonts w:eastAsia="Times New Roman" w:cs="Times New Roman"/>
                <w:szCs w:val="24"/>
              </w:rPr>
              <w:t xml:space="preserve"> on</w:t>
            </w:r>
            <w:r w:rsidRPr="00005EB0">
              <w:rPr>
                <w:rFonts w:eastAsia="Times New Roman" w:cs="Times New Roman"/>
                <w:szCs w:val="24"/>
              </w:rPr>
              <w:t xml:space="preserve"> </w:t>
            </w:r>
            <w:r w:rsidR="008354F7">
              <w:rPr>
                <w:rFonts w:eastAsia="Times New Roman" w:cs="Times New Roman"/>
                <w:szCs w:val="24"/>
              </w:rPr>
              <w:t>r</w:t>
            </w:r>
            <w:r w:rsidRPr="00005EB0">
              <w:rPr>
                <w:rFonts w:eastAsia="Times New Roman" w:cs="Times New Roman"/>
                <w:szCs w:val="24"/>
              </w:rPr>
              <w:t xml:space="preserve">egulatory </w:t>
            </w:r>
            <w:r w:rsidR="008354F7">
              <w:rPr>
                <w:rFonts w:eastAsia="Times New Roman" w:cs="Times New Roman"/>
                <w:szCs w:val="24"/>
              </w:rPr>
              <w:t>s</w:t>
            </w:r>
            <w:r w:rsidRPr="00005EB0">
              <w:rPr>
                <w:rFonts w:eastAsia="Times New Roman" w:cs="Times New Roman"/>
                <w:szCs w:val="24"/>
              </w:rPr>
              <w:t>cience processes and policies (e.g., manufacturing, toxicology, etc.)</w:t>
            </w:r>
            <w:r w:rsidR="0029741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689E9389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FD0056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02E099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Platform Technology Integration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6F2300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Assess the use of platform technologies to enhance scalability, cost-efficiency, and adaptability for future products.</w:t>
            </w:r>
          </w:p>
        </w:tc>
      </w:tr>
      <w:tr w:rsidR="00867E3A" w:rsidRPr="004471E6" w14:paraId="730D5882" w14:textId="77777777" w:rsidTr="0029492B">
        <w:trPr>
          <w:trHeight w:val="288"/>
        </w:trPr>
        <w:tc>
          <w:tcPr>
            <w:tcW w:w="1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8ED520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szCs w:val="24"/>
              </w:rPr>
              <w:t>MANUFACTURING/CHEMISTRY, MANUFACTURING AND CONTROLS (CMC)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92E4BF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Good Manufacturing Practice (GMP) Compliance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5E4F1A" w14:textId="21E57F3D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Ensure compliance with advanced therapies-specific GMP requirements, including autologous vs. allogeneic product considerations</w:t>
            </w:r>
            <w:r w:rsidR="0029741C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31556825" w14:textId="77777777" w:rsidTr="0029492B">
        <w:trPr>
          <w:trHeight w:val="288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0958AD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9BE2F4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Analytical Methods &amp; Quality Control testing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5E7904" w14:textId="3E96AD9F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velop robust analytical strategies for identity, potency, and stability testing in AT</w:t>
            </w:r>
            <w:r w:rsidR="00AF4087">
              <w:rPr>
                <w:rFonts w:eastAsia="Times New Roman" w:cs="Times New Roman"/>
                <w:szCs w:val="24"/>
              </w:rPr>
              <w:t>MPs.</w:t>
            </w:r>
          </w:p>
        </w:tc>
      </w:tr>
      <w:tr w:rsidR="00867E3A" w:rsidRPr="004471E6" w14:paraId="6DA2F230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89172D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4AFAFC" w14:textId="2104E5B1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Critical Quality Attribute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8B3CA8" w14:textId="61CE3D38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Identify, define, and validate Critical Quality Attributes for ensuring product safety, efficacy, and consistency.</w:t>
            </w:r>
          </w:p>
        </w:tc>
      </w:tr>
      <w:tr w:rsidR="00867E3A" w:rsidRPr="004471E6" w14:paraId="1CAC9218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3210B4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B78734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Risk Management and Contingency Planning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CAD079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velop strategies to manage manufacturing risks and disruptions to ensure process continuity and robustness.</w:t>
            </w:r>
          </w:p>
        </w:tc>
      </w:tr>
      <w:tr w:rsidR="00867E3A" w:rsidRPr="004471E6" w14:paraId="21B82F3E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6D57EB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D2AADD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CMC Quality Assurance Implementation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F1A79F" w14:textId="43F39C7B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Establish and oversee quality assurance systems with control procedures for data intake, management, and monitoring in AT</w:t>
            </w:r>
            <w:r w:rsidR="00AF4087">
              <w:rPr>
                <w:rFonts w:eastAsia="Times New Roman" w:cs="Times New Roman"/>
                <w:szCs w:val="24"/>
              </w:rPr>
              <w:t xml:space="preserve">MP </w:t>
            </w:r>
            <w:r w:rsidRPr="00005EB0">
              <w:rPr>
                <w:rFonts w:eastAsia="Times New Roman" w:cs="Times New Roman"/>
                <w:szCs w:val="24"/>
              </w:rPr>
              <w:t>manufacturing and CMC processes.</w:t>
            </w:r>
          </w:p>
        </w:tc>
      </w:tr>
      <w:tr w:rsidR="00867E3A" w:rsidRPr="004471E6" w14:paraId="58EA36BD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F92502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0D7C24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Process Optimization &amp; Tech Transfer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056AF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Optimize manufacturing processes for cost, yield, efficiency, and robustness, as well as ensuring smooth technology transfer across stages and facilities.</w:t>
            </w:r>
          </w:p>
        </w:tc>
      </w:tr>
      <w:tr w:rsidR="00867E3A" w:rsidRPr="004471E6" w14:paraId="18F6ECE1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42CF39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147A07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Automation Evaluation &amp; Implementation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9A1A7D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Assess automation levels to minimize variability, ensuring that processes meet regulatory requirements and finalize approved protocols for seamless implementation.</w:t>
            </w:r>
          </w:p>
        </w:tc>
      </w:tr>
      <w:tr w:rsidR="00867E3A" w:rsidRPr="004471E6" w14:paraId="50C3D810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EA2172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11E49C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Process Scalability and Batch Consistency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7C187A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Assess the scalability (scale-up/scale-out) of the manufacturing process and ensure consistency and comparability across production batches.</w:t>
            </w:r>
          </w:p>
        </w:tc>
      </w:tr>
      <w:tr w:rsidR="00225BFA" w:rsidRPr="004471E6" w14:paraId="714249B4" w14:textId="77777777" w:rsidTr="0029492B">
        <w:trPr>
          <w:trHeight w:val="290"/>
        </w:trPr>
        <w:tc>
          <w:tcPr>
            <w:tcW w:w="152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2A861" w14:textId="260D879C" w:rsidR="00225BFA" w:rsidRPr="00005EB0" w:rsidRDefault="00225BFA" w:rsidP="00225BFA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szCs w:val="24"/>
              </w:rPr>
              <w:t>REGULATORY PROCESS &amp; COMPLIANCE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328646" w14:textId="341A2EF1" w:rsidR="00225BFA" w:rsidRPr="00005EB0" w:rsidRDefault="00225BFA" w:rsidP="00E3498F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Regulatory Strategy Development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562124" w14:textId="5314CDFF" w:rsidR="00225BFA" w:rsidRPr="00005EB0" w:rsidRDefault="00225BFA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 xml:space="preserve">Develop and implement regulatory strategies tailored to ATMPs from bench to bedside, considering accelerated pathways, adaptive licensing, and global regulatory harmonization, and analyzing opportunities and challenges within </w:t>
            </w:r>
            <w:r w:rsidR="00A4438F">
              <w:t xml:space="preserve">the </w:t>
            </w:r>
            <w:r w:rsidRPr="00A976E3">
              <w:t>current regulatory framework</w:t>
            </w:r>
            <w:r w:rsidR="00C35312">
              <w:t>.</w:t>
            </w:r>
          </w:p>
        </w:tc>
      </w:tr>
      <w:tr w:rsidR="00225BFA" w:rsidRPr="004471E6" w14:paraId="588A663B" w14:textId="77777777" w:rsidTr="0029492B">
        <w:trPr>
          <w:trHeight w:val="290"/>
        </w:trPr>
        <w:tc>
          <w:tcPr>
            <w:tcW w:w="15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26040" w14:textId="77777777" w:rsidR="00225BFA" w:rsidRPr="00005EB0" w:rsidRDefault="00225BFA" w:rsidP="00225BF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3336B" w14:textId="4BCC4CC3" w:rsidR="00225BFA" w:rsidRPr="00005EB0" w:rsidRDefault="00225BFA" w:rsidP="00E3498F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Regulatory Science &amp; Systems Overview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D8643E" w14:textId="19BFD4FC" w:rsidR="00225BFA" w:rsidRPr="00005EB0" w:rsidRDefault="00225BFA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Identify approaches and techniques to address regulatory challenges, outline a research vision, and understand the relevant regulatory system and structure</w:t>
            </w:r>
            <w:r w:rsidR="00C35312">
              <w:t>.</w:t>
            </w:r>
          </w:p>
        </w:tc>
      </w:tr>
      <w:tr w:rsidR="00225BFA" w:rsidRPr="004471E6" w14:paraId="4DE2667A" w14:textId="77777777" w:rsidTr="0029492B">
        <w:trPr>
          <w:trHeight w:val="290"/>
        </w:trPr>
        <w:tc>
          <w:tcPr>
            <w:tcW w:w="15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0B8C1" w14:textId="77777777" w:rsidR="00225BFA" w:rsidRPr="00005EB0" w:rsidRDefault="00225BFA" w:rsidP="00225BF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C9D5A" w14:textId="45B00316" w:rsidR="00225BFA" w:rsidRPr="00005EB0" w:rsidRDefault="00225BFA" w:rsidP="00E3498F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Regulatory Product Classification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D6C59" w14:textId="4E756BA0" w:rsidR="00225BFA" w:rsidRPr="00005EB0" w:rsidRDefault="00225BFA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Define the regulatory classification of the product and address specific considerations, such as Genetically Modified Organisms status or orphan designation.</w:t>
            </w:r>
          </w:p>
        </w:tc>
      </w:tr>
      <w:tr w:rsidR="00225BFA" w:rsidRPr="004471E6" w14:paraId="13746E1E" w14:textId="77777777" w:rsidTr="0029492B">
        <w:trPr>
          <w:trHeight w:val="290"/>
        </w:trPr>
        <w:tc>
          <w:tcPr>
            <w:tcW w:w="15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22F7D" w14:textId="77777777" w:rsidR="00225BFA" w:rsidRPr="00005EB0" w:rsidRDefault="00225BFA" w:rsidP="00225BF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6487BA" w14:textId="3D3EFA0D" w:rsidR="00225BFA" w:rsidRPr="00005EB0" w:rsidRDefault="00225BFA" w:rsidP="00E3498F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Law &amp; Policy Evaluation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7E90C" w14:textId="2766F020" w:rsidR="00225BFA" w:rsidRPr="00005EB0" w:rsidRDefault="00225BFA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 xml:space="preserve">Analyze and assess laws, regulations, and guidance specific to </w:t>
            </w:r>
            <w:r w:rsidR="00C35312">
              <w:t>ATMPs.</w:t>
            </w:r>
          </w:p>
        </w:tc>
      </w:tr>
      <w:tr w:rsidR="00225BFA" w:rsidRPr="004471E6" w14:paraId="287B927E" w14:textId="77777777" w:rsidTr="0029492B">
        <w:trPr>
          <w:trHeight w:val="290"/>
        </w:trPr>
        <w:tc>
          <w:tcPr>
            <w:tcW w:w="15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13901" w14:textId="77777777" w:rsidR="00225BFA" w:rsidRPr="00005EB0" w:rsidRDefault="00225BFA" w:rsidP="00225BF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4DFD6" w14:textId="3A172B48" w:rsidR="00225BFA" w:rsidRPr="00005EB0" w:rsidRDefault="00225BFA" w:rsidP="00E3498F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Post-Market Compliance &amp; Risk Mitigation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6BF3F9" w14:textId="32279C3A" w:rsidR="00225BFA" w:rsidRPr="00005EB0" w:rsidRDefault="00225BFA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 xml:space="preserve">Implement pharmacovigilance, long-term follow-up, and risk management strategies specific to </w:t>
            </w:r>
            <w:r w:rsidR="001B2934">
              <w:t>ATMPs.</w:t>
            </w:r>
          </w:p>
        </w:tc>
      </w:tr>
      <w:tr w:rsidR="00225BFA" w:rsidRPr="004471E6" w14:paraId="3F861236" w14:textId="77777777" w:rsidTr="0029492B">
        <w:trPr>
          <w:trHeight w:val="290"/>
        </w:trPr>
        <w:tc>
          <w:tcPr>
            <w:tcW w:w="15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AFA8FE" w14:textId="77777777" w:rsidR="00225BFA" w:rsidRPr="00005EB0" w:rsidRDefault="00225BFA" w:rsidP="00225BF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F2DB1D" w14:textId="40D40358" w:rsidR="00225BFA" w:rsidRPr="00005EB0" w:rsidRDefault="00225BFA" w:rsidP="00E3498F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Risk-Benefit Assessment Innovation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C9BE9" w14:textId="20911AF7" w:rsidR="00225BFA" w:rsidRPr="00005EB0" w:rsidRDefault="00225BFA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Develop an understanding of current risk</w:t>
            </w:r>
            <w:r w:rsidRPr="00A976E3">
              <w:rPr>
                <w:rFonts w:ascii="Cambria Math" w:hAnsi="Cambria Math" w:cs="Cambria Math"/>
              </w:rPr>
              <w:t>‐</w:t>
            </w:r>
            <w:r w:rsidRPr="00A976E3">
              <w:t>benefit assessment initiatives and requirements; while identifying opportunities and challenges of implementing new approaches to risk</w:t>
            </w:r>
            <w:r w:rsidRPr="00A976E3">
              <w:rPr>
                <w:rFonts w:ascii="Cambria Math" w:hAnsi="Cambria Math" w:cs="Cambria Math"/>
              </w:rPr>
              <w:t>‐</w:t>
            </w:r>
            <w:r w:rsidRPr="00A976E3">
              <w:lastRenderedPageBreak/>
              <w:t>benefit assessment, including for emerging innovative technologies</w:t>
            </w:r>
          </w:p>
        </w:tc>
      </w:tr>
      <w:tr w:rsidR="00225BFA" w:rsidRPr="004471E6" w14:paraId="4B72CDA9" w14:textId="77777777" w:rsidTr="0029492B">
        <w:trPr>
          <w:trHeight w:val="290"/>
        </w:trPr>
        <w:tc>
          <w:tcPr>
            <w:tcW w:w="15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756FEC" w14:textId="77777777" w:rsidR="00225BFA" w:rsidRPr="00005EB0" w:rsidRDefault="00225BFA" w:rsidP="00225BF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535D17" w14:textId="79C440F5" w:rsidR="00225BFA" w:rsidRPr="00005EB0" w:rsidRDefault="00225BFA" w:rsidP="00E3498F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Ethical Considerations in Research &amp; Use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272992" w14:textId="78FCDEED" w:rsidR="00225BFA" w:rsidRPr="00005EB0" w:rsidRDefault="00225BFA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A976E3">
              <w:t>Address ethical challenges in advanced therapy trials, such as patient consent, long-term safety, and equitable access.</w:t>
            </w:r>
          </w:p>
        </w:tc>
      </w:tr>
      <w:tr w:rsidR="00867E3A" w:rsidRPr="004471E6" w14:paraId="55085AD6" w14:textId="77777777" w:rsidTr="0029492B">
        <w:trPr>
          <w:trHeight w:val="580"/>
        </w:trPr>
        <w:tc>
          <w:tcPr>
            <w:tcW w:w="152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44AC31" w14:textId="77777777" w:rsidR="004471E6" w:rsidRPr="00005EB0" w:rsidRDefault="004471E6" w:rsidP="0065003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05EB0">
              <w:rPr>
                <w:rFonts w:eastAsia="Times New Roman" w:cs="Times New Roman"/>
                <w:b/>
                <w:bCs/>
                <w:szCs w:val="24"/>
              </w:rPr>
              <w:t>ECONOMIC CONSIDERATION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8E8720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 xml:space="preserve">Intellectual Property Strategy 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E2C0B9" w14:textId="49ABD75D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Ensure smooth development and commercialization by identifying I</w:t>
            </w:r>
            <w:r w:rsidR="001B2934">
              <w:rPr>
                <w:rFonts w:eastAsia="Times New Roman" w:cs="Times New Roman"/>
                <w:szCs w:val="24"/>
              </w:rPr>
              <w:t xml:space="preserve">ntellectual Property </w:t>
            </w:r>
            <w:r w:rsidRPr="00005EB0">
              <w:rPr>
                <w:rFonts w:eastAsia="Times New Roman" w:cs="Times New Roman"/>
                <w:szCs w:val="24"/>
              </w:rPr>
              <w:t xml:space="preserve">barriers, securing patent protection for novel methodologies, and mitigating risks of unprotected </w:t>
            </w:r>
            <w:r w:rsidR="001B2934" w:rsidRPr="00005EB0">
              <w:rPr>
                <w:rFonts w:eastAsia="Times New Roman" w:cs="Times New Roman"/>
                <w:szCs w:val="24"/>
              </w:rPr>
              <w:t>I</w:t>
            </w:r>
            <w:r w:rsidR="001B2934">
              <w:rPr>
                <w:rFonts w:eastAsia="Times New Roman" w:cs="Times New Roman"/>
                <w:szCs w:val="24"/>
              </w:rPr>
              <w:t xml:space="preserve">ntellectual Property </w:t>
            </w:r>
            <w:r w:rsidRPr="00005EB0">
              <w:rPr>
                <w:rFonts w:eastAsia="Times New Roman" w:cs="Times New Roman"/>
                <w:szCs w:val="24"/>
              </w:rPr>
              <w:t>related to engineered cells, gene edits, and delivery vectors</w:t>
            </w:r>
            <w:r w:rsidR="001B2934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1E616DDF" w14:textId="77777777" w:rsidTr="0029492B">
        <w:trPr>
          <w:trHeight w:val="29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91B795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3CA1ED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Economic Viability of Novel Medical Product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1CCFEC" w14:textId="6071DF2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Outline aspects impacting economic viability of novel medical products, including the role for payors in coverage and reimbursement decisions</w:t>
            </w:r>
            <w:r w:rsidR="001B2934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274279F2" w14:textId="77777777" w:rsidTr="0029492B">
        <w:trPr>
          <w:trHeight w:val="288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C0D563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C6F47A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Funding Strategy &amp; Sustainability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9DF164" w14:textId="77777777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Assess funding availability, type, and duration; develop plans to secure resources, ensure financial sustainability, and mitigate resource depletion.</w:t>
            </w:r>
          </w:p>
        </w:tc>
      </w:tr>
      <w:tr w:rsidR="00867E3A" w:rsidRPr="004471E6" w14:paraId="454D51FA" w14:textId="77777777" w:rsidTr="0029492B">
        <w:trPr>
          <w:trHeight w:val="585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4D12FA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DDE765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Global Landscape &amp; Commercialization Pathway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030115" w14:textId="225CED11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 xml:space="preserve">Assess international </w:t>
            </w:r>
            <w:r w:rsidR="001B2934">
              <w:rPr>
                <w:rFonts w:eastAsia="Times New Roman" w:cs="Times New Roman"/>
                <w:szCs w:val="24"/>
              </w:rPr>
              <w:t>ATMP</w:t>
            </w:r>
            <w:r w:rsidRPr="00005EB0">
              <w:rPr>
                <w:rFonts w:eastAsia="Times New Roman" w:cs="Times New Roman"/>
                <w:szCs w:val="24"/>
              </w:rPr>
              <w:t xml:space="preserve"> markets, addressing regulatory and economic challenges for commercialization (i.e., efficacy, safety, accessibility, and feasibility of current treatments worldwide, including practical aspects of administration)</w:t>
            </w:r>
            <w:r w:rsidR="00A4438F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867E3A" w:rsidRPr="004471E6" w14:paraId="3FBB4D02" w14:textId="77777777" w:rsidTr="0029492B">
        <w:trPr>
          <w:trHeight w:val="580"/>
        </w:trPr>
        <w:tc>
          <w:tcPr>
            <w:tcW w:w="152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4ECB5F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DCD666" w14:textId="77777777" w:rsidR="004471E6" w:rsidRPr="00005EB0" w:rsidRDefault="004471E6" w:rsidP="0065003F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Reimbursement Assessment &amp; Market Access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19ED8F" w14:textId="1DF59974" w:rsidR="004471E6" w:rsidRPr="00005EB0" w:rsidRDefault="004471E6" w:rsidP="0029492B">
            <w:pPr>
              <w:spacing w:after="0"/>
              <w:rPr>
                <w:rFonts w:eastAsia="Times New Roman" w:cs="Times New Roman"/>
                <w:szCs w:val="24"/>
              </w:rPr>
            </w:pPr>
            <w:r w:rsidRPr="00005EB0">
              <w:rPr>
                <w:rFonts w:eastAsia="Times New Roman" w:cs="Times New Roman"/>
                <w:szCs w:val="24"/>
              </w:rPr>
              <w:t>Develop evidence to support pay</w:t>
            </w:r>
            <w:r w:rsidR="00F53C42">
              <w:rPr>
                <w:rFonts w:eastAsia="Times New Roman" w:cs="Times New Roman"/>
                <w:szCs w:val="24"/>
              </w:rPr>
              <w:t>e</w:t>
            </w:r>
            <w:r w:rsidRPr="00005EB0">
              <w:rPr>
                <w:rFonts w:eastAsia="Times New Roman" w:cs="Times New Roman"/>
                <w:szCs w:val="24"/>
              </w:rPr>
              <w:t>r engagement, health technology assessment (HTA), and value-based pricing (disease prevalence, economic impact on healthcare systems, and unmet medical needs)</w:t>
            </w:r>
            <w:r w:rsidR="00A4438F">
              <w:rPr>
                <w:rFonts w:eastAsia="Times New Roman" w:cs="Times New Roman"/>
                <w:szCs w:val="24"/>
              </w:rPr>
              <w:t>.</w:t>
            </w:r>
          </w:p>
        </w:tc>
      </w:tr>
    </w:tbl>
    <w:p w14:paraId="3B020E77" w14:textId="71C2CF2C" w:rsidR="00994A3D" w:rsidRPr="00867E3A" w:rsidRDefault="00994A3D" w:rsidP="002B4A57">
      <w:pPr>
        <w:keepNext/>
        <w:rPr>
          <w:rFonts w:cs="Times New Roman"/>
          <w:b/>
          <w:szCs w:val="24"/>
        </w:rPr>
      </w:pPr>
      <w:r w:rsidRPr="00867E3A">
        <w:rPr>
          <w:rFonts w:cs="Times New Roman"/>
          <w:b/>
          <w:szCs w:val="24"/>
        </w:rPr>
        <w:t xml:space="preserve">Supplementary </w:t>
      </w:r>
      <w:r w:rsidR="004471E6" w:rsidRPr="00867E3A">
        <w:rPr>
          <w:rFonts w:cs="Times New Roman"/>
          <w:b/>
          <w:szCs w:val="24"/>
        </w:rPr>
        <w:t>Table</w:t>
      </w:r>
      <w:r w:rsidRPr="00867E3A">
        <w:rPr>
          <w:rFonts w:cs="Times New Roman"/>
          <w:b/>
          <w:szCs w:val="24"/>
        </w:rPr>
        <w:t xml:space="preserve"> </w:t>
      </w:r>
      <w:r w:rsidRPr="00867E3A">
        <w:rPr>
          <w:rFonts w:cs="Times New Roman"/>
          <w:b/>
          <w:szCs w:val="24"/>
        </w:rPr>
        <w:fldChar w:fldCharType="begin"/>
      </w:r>
      <w:r w:rsidRPr="00867E3A">
        <w:rPr>
          <w:rFonts w:cs="Times New Roman"/>
          <w:b/>
          <w:szCs w:val="24"/>
        </w:rPr>
        <w:instrText xml:space="preserve"> SEQ Figure \* ARABIC </w:instrText>
      </w:r>
      <w:r w:rsidRPr="00867E3A">
        <w:rPr>
          <w:rFonts w:cs="Times New Roman"/>
          <w:b/>
          <w:szCs w:val="24"/>
        </w:rPr>
        <w:fldChar w:fldCharType="separate"/>
      </w:r>
      <w:r w:rsidR="00803D24" w:rsidRPr="00867E3A">
        <w:rPr>
          <w:rFonts w:cs="Times New Roman"/>
          <w:b/>
          <w:noProof/>
          <w:szCs w:val="24"/>
        </w:rPr>
        <w:t>1</w:t>
      </w:r>
      <w:r w:rsidRPr="00867E3A">
        <w:rPr>
          <w:rFonts w:cs="Times New Roman"/>
          <w:b/>
          <w:szCs w:val="24"/>
        </w:rPr>
        <w:fldChar w:fldCharType="end"/>
      </w:r>
      <w:r w:rsidRPr="00867E3A">
        <w:rPr>
          <w:rFonts w:cs="Times New Roman"/>
          <w:b/>
          <w:szCs w:val="24"/>
        </w:rPr>
        <w:t xml:space="preserve">. </w:t>
      </w:r>
      <w:r w:rsidR="00867E3A" w:rsidRPr="00867E3A">
        <w:rPr>
          <w:rFonts w:cs="Times New Roman"/>
          <w:b/>
          <w:szCs w:val="24"/>
        </w:rPr>
        <w:t>Definitions of all competencies included in the expert consensus surve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60BB7" w14:textId="77777777" w:rsidR="004C21F6" w:rsidRDefault="004C21F6" w:rsidP="00117666">
      <w:pPr>
        <w:spacing w:after="0"/>
      </w:pPr>
      <w:r>
        <w:separator/>
      </w:r>
    </w:p>
  </w:endnote>
  <w:endnote w:type="continuationSeparator" w:id="0">
    <w:p w14:paraId="101D2FA0" w14:textId="77777777" w:rsidR="004C21F6" w:rsidRDefault="004C21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8DAA9" w14:textId="77777777" w:rsidR="004C21F6" w:rsidRDefault="004C21F6" w:rsidP="00117666">
      <w:pPr>
        <w:spacing w:after="0"/>
      </w:pPr>
      <w:r>
        <w:separator/>
      </w:r>
    </w:p>
  </w:footnote>
  <w:footnote w:type="continuationSeparator" w:id="0">
    <w:p w14:paraId="7D9E1744" w14:textId="77777777" w:rsidR="004C21F6" w:rsidRDefault="004C21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171"/>
    <w:rsid w:val="00105FD9"/>
    <w:rsid w:val="00117666"/>
    <w:rsid w:val="001417D2"/>
    <w:rsid w:val="001549D3"/>
    <w:rsid w:val="00160065"/>
    <w:rsid w:val="00177D84"/>
    <w:rsid w:val="001B2934"/>
    <w:rsid w:val="00225BFA"/>
    <w:rsid w:val="00267D18"/>
    <w:rsid w:val="002868E2"/>
    <w:rsid w:val="002869C3"/>
    <w:rsid w:val="002936E4"/>
    <w:rsid w:val="0029492B"/>
    <w:rsid w:val="0029741C"/>
    <w:rsid w:val="002B4A57"/>
    <w:rsid w:val="002C74CA"/>
    <w:rsid w:val="003544FB"/>
    <w:rsid w:val="00357501"/>
    <w:rsid w:val="003D2F2D"/>
    <w:rsid w:val="00401590"/>
    <w:rsid w:val="00425102"/>
    <w:rsid w:val="004471E6"/>
    <w:rsid w:val="00447801"/>
    <w:rsid w:val="00452E9C"/>
    <w:rsid w:val="004735C8"/>
    <w:rsid w:val="004961FF"/>
    <w:rsid w:val="004C21F6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E535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4F7"/>
    <w:rsid w:val="00867E3A"/>
    <w:rsid w:val="00885156"/>
    <w:rsid w:val="009151AA"/>
    <w:rsid w:val="0093429D"/>
    <w:rsid w:val="00943573"/>
    <w:rsid w:val="00970F7D"/>
    <w:rsid w:val="00994A3D"/>
    <w:rsid w:val="009A0A01"/>
    <w:rsid w:val="009C2B12"/>
    <w:rsid w:val="009C70F3"/>
    <w:rsid w:val="009D2003"/>
    <w:rsid w:val="00A174D9"/>
    <w:rsid w:val="00A4438F"/>
    <w:rsid w:val="00A569CD"/>
    <w:rsid w:val="00AB6715"/>
    <w:rsid w:val="00AF4087"/>
    <w:rsid w:val="00B1671E"/>
    <w:rsid w:val="00B25EB8"/>
    <w:rsid w:val="00B354E1"/>
    <w:rsid w:val="00B37F4D"/>
    <w:rsid w:val="00C3531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D5A"/>
    <w:rsid w:val="00DE23E8"/>
    <w:rsid w:val="00E21C97"/>
    <w:rsid w:val="00E3498F"/>
    <w:rsid w:val="00E52377"/>
    <w:rsid w:val="00E64E17"/>
    <w:rsid w:val="00E866C9"/>
    <w:rsid w:val="00EA3D3C"/>
    <w:rsid w:val="00F46900"/>
    <w:rsid w:val="00F53C42"/>
    <w:rsid w:val="00F61D89"/>
    <w:rsid w:val="00FF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4</Pages>
  <Words>1071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illen Benitez, Elena (INT - LUMC)</cp:lastModifiedBy>
  <cp:revision>16</cp:revision>
  <cp:lastPrinted>2013-10-03T12:51:00Z</cp:lastPrinted>
  <dcterms:created xsi:type="dcterms:W3CDTF">2026-01-08T13:07:00Z</dcterms:created>
  <dcterms:modified xsi:type="dcterms:W3CDTF">2026-01-1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